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36413" w14:textId="78A197F3" w:rsidR="00CC454A" w:rsidRDefault="00CC454A" w:rsidP="00D94C78">
      <w:pPr>
        <w:spacing w:line="480" w:lineRule="auto"/>
        <w:rPr>
          <w:b/>
        </w:rPr>
      </w:pPr>
      <w:r w:rsidRPr="00CC454A">
        <w:rPr>
          <w:b/>
        </w:rPr>
        <w:t xml:space="preserve">Additional file </w:t>
      </w:r>
      <w:r w:rsidR="00904C3C">
        <w:rPr>
          <w:b/>
        </w:rPr>
        <w:t>3</w:t>
      </w:r>
      <w:bookmarkStart w:id="0" w:name="_GoBack"/>
      <w:bookmarkEnd w:id="0"/>
      <w:r w:rsidR="006260CA">
        <w:rPr>
          <w:b/>
        </w:rPr>
        <w:t xml:space="preserve"> – Saturated and final models of young women’s support networks</w:t>
      </w:r>
    </w:p>
    <w:p w14:paraId="23C26702" w14:textId="64B9A163" w:rsidR="00264DE0" w:rsidRPr="00D94C78" w:rsidRDefault="00CC454A" w:rsidP="00D94C78">
      <w:pPr>
        <w:spacing w:line="480" w:lineRule="auto"/>
        <w:rPr>
          <w:b/>
        </w:rPr>
      </w:pPr>
      <w:r>
        <w:rPr>
          <w:b/>
        </w:rPr>
        <w:t xml:space="preserve">Supplementary table 1: </w:t>
      </w:r>
      <w:r w:rsidRPr="00CC454A">
        <w:rPr>
          <w:b/>
        </w:rPr>
        <w:t>Generalized linear mixed models – Types of people that marginalized young women turn to for support</w:t>
      </w:r>
    </w:p>
    <w:p w14:paraId="09AE70F6" w14:textId="2A3CF926" w:rsidR="00264DE0" w:rsidRDefault="00264DE0" w:rsidP="00D94C78">
      <w:pPr>
        <w:spacing w:line="480" w:lineRule="auto"/>
      </w:pPr>
      <w:r>
        <w:t xml:space="preserve">This table describes the characteristics of our participants that were associated with being more or less likely to seek support from various types of people. </w:t>
      </w:r>
      <w:r w:rsidR="00D94C78">
        <w:t xml:space="preserve">The characteristics of the participants are the independent variables. The characteristics of the people they turn to for support are the outcomes (in bold). </w:t>
      </w:r>
      <w:r>
        <w:t xml:space="preserve">This analysis includes individual young women as clusters (random effect). The final model </w:t>
      </w:r>
      <w:r w:rsidR="00D94C78">
        <w:t xml:space="preserve">is </w:t>
      </w:r>
      <w:r>
        <w:t>displayed in Figure 3 of the main text.</w:t>
      </w:r>
    </w:p>
    <w:p w14:paraId="7C7E708D" w14:textId="77777777" w:rsidR="00264DE0" w:rsidRPr="00CC454A" w:rsidRDefault="00264DE0" w:rsidP="00CC454A"/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329"/>
        <w:gridCol w:w="640"/>
        <w:gridCol w:w="1143"/>
        <w:gridCol w:w="636"/>
        <w:gridCol w:w="1136"/>
        <w:gridCol w:w="640"/>
        <w:gridCol w:w="1143"/>
        <w:gridCol w:w="636"/>
        <w:gridCol w:w="1136"/>
      </w:tblGrid>
      <w:tr w:rsidR="00D2654D" w:rsidRPr="00CC454A" w14:paraId="76F4C946" w14:textId="044D5017" w:rsidTr="00BF68AA">
        <w:trPr>
          <w:trHeight w:val="320"/>
        </w:trPr>
        <w:tc>
          <w:tcPr>
            <w:tcW w:w="0" w:type="auto"/>
            <w:noWrap/>
            <w:hideMark/>
          </w:tcPr>
          <w:p w14:paraId="1ECA3AFB" w14:textId="77777777" w:rsidR="00D2654D" w:rsidRPr="00BF68AA" w:rsidRDefault="00D2654D" w:rsidP="00D2654D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F4574CB" w14:textId="77777777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Saturated model</w:t>
            </w:r>
          </w:p>
        </w:tc>
        <w:tc>
          <w:tcPr>
            <w:tcW w:w="0" w:type="auto"/>
            <w:gridSpan w:val="2"/>
          </w:tcPr>
          <w:p w14:paraId="369E6E28" w14:textId="77777777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Final model</w:t>
            </w:r>
          </w:p>
        </w:tc>
        <w:tc>
          <w:tcPr>
            <w:tcW w:w="0" w:type="auto"/>
            <w:gridSpan w:val="2"/>
          </w:tcPr>
          <w:p w14:paraId="083B0492" w14:textId="3581EEE5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Saturated model</w:t>
            </w:r>
          </w:p>
        </w:tc>
        <w:tc>
          <w:tcPr>
            <w:tcW w:w="0" w:type="auto"/>
            <w:gridSpan w:val="2"/>
          </w:tcPr>
          <w:p w14:paraId="25062C78" w14:textId="6B6A8112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Final model</w:t>
            </w:r>
          </w:p>
        </w:tc>
      </w:tr>
      <w:tr w:rsidR="00D2654D" w:rsidRPr="00CC454A" w14:paraId="7A3B3FDE" w14:textId="78E4AE37" w:rsidTr="00BF68A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7DA6CFB" w14:textId="72E1A6EB" w:rsidR="00D2654D" w:rsidRPr="00BF68AA" w:rsidRDefault="00BF68AA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Independent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3980D" w14:textId="77777777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CED69" w14:textId="77777777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CA1F3" w14:textId="77777777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8DAD38" w14:textId="77777777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3FCA2" w14:textId="70B86CAB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2BDB1" w14:textId="2C2F1FE5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69F82" w14:textId="6E2DCA1D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C5DC7" w14:textId="26E76E8F" w:rsidR="00D2654D" w:rsidRPr="00BF68AA" w:rsidRDefault="00D2654D" w:rsidP="00D2654D">
            <w:pPr>
              <w:rPr>
                <w:bCs/>
                <w:color w:val="000000"/>
              </w:rPr>
            </w:pPr>
            <w:r w:rsidRPr="00BF68AA">
              <w:rPr>
                <w:bCs/>
                <w:color w:val="000000"/>
              </w:rPr>
              <w:t>95% CI</w:t>
            </w:r>
          </w:p>
        </w:tc>
      </w:tr>
      <w:tr w:rsidR="00D2654D" w:rsidRPr="00CC454A" w14:paraId="0CC8CE3A" w14:textId="27A6876B" w:rsidTr="00BF68A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E7CD46" w14:textId="5D723B12" w:rsidR="00D2654D" w:rsidRPr="00CC454A" w:rsidRDefault="00D2654D" w:rsidP="00D2654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E0E11AC" w14:textId="02511588" w:rsidR="00D2654D" w:rsidRPr="00CC454A" w:rsidRDefault="00D2654D" w:rsidP="00D2654D">
            <w:pPr>
              <w:rPr>
                <w:b/>
                <w:bCs/>
                <w:color w:val="000000"/>
              </w:rPr>
            </w:pPr>
            <w:r w:rsidRPr="00CC454A">
              <w:rPr>
                <w:b/>
                <w:bCs/>
                <w:color w:val="000000"/>
              </w:rPr>
              <w:t>Male suppor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AA5CB8B" w14:textId="64806074" w:rsidR="00D2654D" w:rsidRPr="00CC454A" w:rsidRDefault="00D2654D" w:rsidP="00D2654D">
            <w:pPr>
              <w:rPr>
                <w:b/>
                <w:bCs/>
                <w:color w:val="000000"/>
              </w:rPr>
            </w:pPr>
            <w:r w:rsidRPr="00CC454A">
              <w:rPr>
                <w:b/>
                <w:bCs/>
                <w:color w:val="000000"/>
              </w:rPr>
              <w:t>Different community (vs same)</w:t>
            </w:r>
          </w:p>
        </w:tc>
      </w:tr>
      <w:tr w:rsidR="00D2654D" w:rsidRPr="00CC454A" w14:paraId="275A8735" w14:textId="057E6BC4" w:rsidTr="00BF68AA">
        <w:trPr>
          <w:trHeight w:val="320"/>
        </w:trPr>
        <w:tc>
          <w:tcPr>
            <w:tcW w:w="0" w:type="auto"/>
            <w:noWrap/>
            <w:hideMark/>
          </w:tcPr>
          <w:p w14:paraId="0E9C3947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1A4E00BB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3D7ED8A8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6-0.91</w:t>
            </w:r>
          </w:p>
        </w:tc>
        <w:tc>
          <w:tcPr>
            <w:tcW w:w="0" w:type="auto"/>
          </w:tcPr>
          <w:p w14:paraId="464A6CE3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9</w:t>
            </w:r>
          </w:p>
        </w:tc>
        <w:tc>
          <w:tcPr>
            <w:tcW w:w="0" w:type="auto"/>
          </w:tcPr>
          <w:p w14:paraId="304021B9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9-0.97</w:t>
            </w:r>
          </w:p>
        </w:tc>
        <w:tc>
          <w:tcPr>
            <w:tcW w:w="0" w:type="auto"/>
          </w:tcPr>
          <w:p w14:paraId="00ABFDC5" w14:textId="28D12A7F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59</w:t>
            </w:r>
          </w:p>
        </w:tc>
        <w:tc>
          <w:tcPr>
            <w:tcW w:w="0" w:type="auto"/>
          </w:tcPr>
          <w:p w14:paraId="4D7D1082" w14:textId="7B580A6C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4-2.44</w:t>
            </w:r>
          </w:p>
        </w:tc>
        <w:tc>
          <w:tcPr>
            <w:tcW w:w="0" w:type="auto"/>
          </w:tcPr>
          <w:p w14:paraId="027E34D2" w14:textId="7B94CB9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57</w:t>
            </w:r>
          </w:p>
        </w:tc>
        <w:tc>
          <w:tcPr>
            <w:tcW w:w="0" w:type="auto"/>
          </w:tcPr>
          <w:p w14:paraId="5DF8F0A1" w14:textId="16535186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3-2.37</w:t>
            </w:r>
          </w:p>
        </w:tc>
      </w:tr>
      <w:tr w:rsidR="00D2654D" w:rsidRPr="00CC454A" w14:paraId="1FED1AFA" w14:textId="323433B2" w:rsidTr="00BF68AA">
        <w:trPr>
          <w:trHeight w:val="320"/>
        </w:trPr>
        <w:tc>
          <w:tcPr>
            <w:tcW w:w="0" w:type="auto"/>
            <w:noWrap/>
            <w:hideMark/>
          </w:tcPr>
          <w:p w14:paraId="5701BD4A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Poverty</w:t>
            </w:r>
          </w:p>
        </w:tc>
        <w:tc>
          <w:tcPr>
            <w:tcW w:w="0" w:type="auto"/>
            <w:noWrap/>
            <w:hideMark/>
          </w:tcPr>
          <w:p w14:paraId="78C7B332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03273E9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84-1.99</w:t>
            </w:r>
          </w:p>
        </w:tc>
        <w:tc>
          <w:tcPr>
            <w:tcW w:w="0" w:type="auto"/>
          </w:tcPr>
          <w:p w14:paraId="4A95771A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630708E5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33D5FB2" w14:textId="156B4A4A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7</w:t>
            </w:r>
          </w:p>
        </w:tc>
        <w:tc>
          <w:tcPr>
            <w:tcW w:w="0" w:type="auto"/>
          </w:tcPr>
          <w:p w14:paraId="61D1E7CA" w14:textId="500DACBC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26-0.85</w:t>
            </w:r>
          </w:p>
        </w:tc>
        <w:tc>
          <w:tcPr>
            <w:tcW w:w="0" w:type="auto"/>
          </w:tcPr>
          <w:p w14:paraId="75468D0E" w14:textId="37A87673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9</w:t>
            </w:r>
          </w:p>
        </w:tc>
        <w:tc>
          <w:tcPr>
            <w:tcW w:w="0" w:type="auto"/>
          </w:tcPr>
          <w:p w14:paraId="17AFFA06" w14:textId="54D4DE90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27-0.88</w:t>
            </w:r>
          </w:p>
        </w:tc>
      </w:tr>
      <w:tr w:rsidR="00D2654D" w:rsidRPr="00CC454A" w14:paraId="7FBCC854" w14:textId="55178129" w:rsidTr="00BF68AA">
        <w:trPr>
          <w:trHeight w:val="320"/>
        </w:trPr>
        <w:tc>
          <w:tcPr>
            <w:tcW w:w="0" w:type="auto"/>
            <w:noWrap/>
            <w:hideMark/>
          </w:tcPr>
          <w:p w14:paraId="66309DDE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Younger (&lt;21)</w:t>
            </w:r>
          </w:p>
        </w:tc>
        <w:tc>
          <w:tcPr>
            <w:tcW w:w="0" w:type="auto"/>
            <w:noWrap/>
            <w:hideMark/>
          </w:tcPr>
          <w:p w14:paraId="72253E90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9DE1041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59-1.32</w:t>
            </w:r>
          </w:p>
        </w:tc>
        <w:tc>
          <w:tcPr>
            <w:tcW w:w="0" w:type="auto"/>
          </w:tcPr>
          <w:p w14:paraId="77223D7D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779DE73B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DFDD638" w14:textId="056B0A6A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6</w:t>
            </w:r>
          </w:p>
        </w:tc>
        <w:tc>
          <w:tcPr>
            <w:tcW w:w="0" w:type="auto"/>
          </w:tcPr>
          <w:p w14:paraId="01D7DA2C" w14:textId="767B3EA6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0-1.95</w:t>
            </w:r>
          </w:p>
        </w:tc>
        <w:tc>
          <w:tcPr>
            <w:tcW w:w="0" w:type="auto"/>
          </w:tcPr>
          <w:p w14:paraId="0C03E468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1C2D897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5F45A02D" w14:textId="2AFBD267" w:rsidTr="00BF68AA">
        <w:trPr>
          <w:trHeight w:val="320"/>
        </w:trPr>
        <w:tc>
          <w:tcPr>
            <w:tcW w:w="0" w:type="auto"/>
            <w:noWrap/>
            <w:hideMark/>
          </w:tcPr>
          <w:p w14:paraId="085E2F23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Incomplete secondary</w:t>
            </w:r>
          </w:p>
        </w:tc>
        <w:tc>
          <w:tcPr>
            <w:tcW w:w="0" w:type="auto"/>
            <w:noWrap/>
            <w:hideMark/>
          </w:tcPr>
          <w:p w14:paraId="2043057E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63679F5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56-1.09</w:t>
            </w:r>
          </w:p>
        </w:tc>
        <w:tc>
          <w:tcPr>
            <w:tcW w:w="0" w:type="auto"/>
          </w:tcPr>
          <w:p w14:paraId="32F174E9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741EDE5E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0C14882" w14:textId="711F64B5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3</w:t>
            </w:r>
          </w:p>
        </w:tc>
        <w:tc>
          <w:tcPr>
            <w:tcW w:w="0" w:type="auto"/>
          </w:tcPr>
          <w:p w14:paraId="422AAF7E" w14:textId="5C675E13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28-0.67</w:t>
            </w:r>
          </w:p>
        </w:tc>
        <w:tc>
          <w:tcPr>
            <w:tcW w:w="0" w:type="auto"/>
          </w:tcPr>
          <w:p w14:paraId="139D873E" w14:textId="0490F585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4</w:t>
            </w:r>
          </w:p>
        </w:tc>
        <w:tc>
          <w:tcPr>
            <w:tcW w:w="0" w:type="auto"/>
          </w:tcPr>
          <w:p w14:paraId="19C38015" w14:textId="48279109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29-0.66</w:t>
            </w:r>
          </w:p>
        </w:tc>
      </w:tr>
      <w:tr w:rsidR="00D2654D" w:rsidRPr="00CC454A" w14:paraId="259FFFC2" w14:textId="7C1554C1" w:rsidTr="00BF68AA">
        <w:trPr>
          <w:trHeight w:val="320"/>
        </w:trPr>
        <w:tc>
          <w:tcPr>
            <w:tcW w:w="0" w:type="auto"/>
            <w:noWrap/>
            <w:hideMark/>
          </w:tcPr>
          <w:p w14:paraId="0D1ECB12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Cohabiting</w:t>
            </w:r>
          </w:p>
        </w:tc>
        <w:tc>
          <w:tcPr>
            <w:tcW w:w="0" w:type="auto"/>
            <w:noWrap/>
            <w:hideMark/>
          </w:tcPr>
          <w:p w14:paraId="71613A84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A0ED702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2-2.12</w:t>
            </w:r>
          </w:p>
        </w:tc>
        <w:tc>
          <w:tcPr>
            <w:tcW w:w="0" w:type="auto"/>
          </w:tcPr>
          <w:p w14:paraId="665B47B5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6DADEBE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E486C8E" w14:textId="30F3D612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3</w:t>
            </w:r>
          </w:p>
        </w:tc>
        <w:tc>
          <w:tcPr>
            <w:tcW w:w="0" w:type="auto"/>
          </w:tcPr>
          <w:p w14:paraId="306EEDE0" w14:textId="1568352D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39-1.04</w:t>
            </w:r>
          </w:p>
        </w:tc>
        <w:tc>
          <w:tcPr>
            <w:tcW w:w="0" w:type="auto"/>
          </w:tcPr>
          <w:p w14:paraId="253A1298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96179FB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74EBF409" w14:textId="0B91746B" w:rsidTr="00BF68AA">
        <w:trPr>
          <w:trHeight w:val="320"/>
        </w:trPr>
        <w:tc>
          <w:tcPr>
            <w:tcW w:w="0" w:type="auto"/>
            <w:noWrap/>
            <w:hideMark/>
          </w:tcPr>
          <w:p w14:paraId="06237C10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Has children</w:t>
            </w:r>
          </w:p>
        </w:tc>
        <w:tc>
          <w:tcPr>
            <w:tcW w:w="0" w:type="auto"/>
            <w:noWrap/>
            <w:hideMark/>
          </w:tcPr>
          <w:p w14:paraId="1A5B2956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364D9292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52-1.13</w:t>
            </w:r>
          </w:p>
        </w:tc>
        <w:tc>
          <w:tcPr>
            <w:tcW w:w="0" w:type="auto"/>
          </w:tcPr>
          <w:p w14:paraId="58FCCC12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752DB0FE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195E17A5" w14:textId="59CCC182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25</w:t>
            </w:r>
          </w:p>
        </w:tc>
        <w:tc>
          <w:tcPr>
            <w:tcW w:w="0" w:type="auto"/>
          </w:tcPr>
          <w:p w14:paraId="1D32CBAC" w14:textId="1F2880FB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6-2.06</w:t>
            </w:r>
          </w:p>
        </w:tc>
        <w:tc>
          <w:tcPr>
            <w:tcW w:w="0" w:type="auto"/>
          </w:tcPr>
          <w:p w14:paraId="4322D12C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662BE55D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1ADB34C3" w14:textId="3D0B1F57" w:rsidTr="00BF68AA">
        <w:trPr>
          <w:trHeight w:val="320"/>
        </w:trPr>
        <w:tc>
          <w:tcPr>
            <w:tcW w:w="0" w:type="auto"/>
            <w:noWrap/>
            <w:hideMark/>
          </w:tcPr>
          <w:p w14:paraId="673B01AD" w14:textId="62225A56" w:rsidR="00D2654D" w:rsidRPr="00CC454A" w:rsidRDefault="00D2654D" w:rsidP="00D2654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</w:tcPr>
          <w:p w14:paraId="1AFDEF8A" w14:textId="5AF083D6" w:rsidR="00D2654D" w:rsidRPr="00CC454A" w:rsidRDefault="00D2654D" w:rsidP="00D2654D">
            <w:pPr>
              <w:rPr>
                <w:b/>
                <w:bCs/>
                <w:color w:val="000000"/>
              </w:rPr>
            </w:pPr>
            <w:r w:rsidRPr="00CC454A">
              <w:rPr>
                <w:b/>
                <w:bCs/>
                <w:color w:val="000000"/>
              </w:rPr>
              <w:t>Similar Age (+- 5 years)</w:t>
            </w:r>
          </w:p>
        </w:tc>
        <w:tc>
          <w:tcPr>
            <w:tcW w:w="0" w:type="auto"/>
            <w:gridSpan w:val="4"/>
          </w:tcPr>
          <w:p w14:paraId="6EBE1E6D" w14:textId="35E0F941" w:rsidR="00D2654D" w:rsidRPr="00CC454A" w:rsidRDefault="00D2654D" w:rsidP="00D2654D">
            <w:pPr>
              <w:rPr>
                <w:b/>
                <w:bCs/>
                <w:color w:val="000000"/>
              </w:rPr>
            </w:pPr>
            <w:r w:rsidRPr="00CC454A">
              <w:rPr>
                <w:b/>
                <w:bCs/>
                <w:color w:val="000000"/>
              </w:rPr>
              <w:t>Has children (vs. does not)</w:t>
            </w:r>
          </w:p>
        </w:tc>
      </w:tr>
      <w:tr w:rsidR="00D2654D" w:rsidRPr="00CC454A" w14:paraId="012F6BCB" w14:textId="0EA222ED" w:rsidTr="00BF68AA">
        <w:trPr>
          <w:trHeight w:val="320"/>
        </w:trPr>
        <w:tc>
          <w:tcPr>
            <w:tcW w:w="0" w:type="auto"/>
            <w:noWrap/>
            <w:hideMark/>
          </w:tcPr>
          <w:p w14:paraId="6683D615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6AB8DB23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50BBC30D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0-2.16</w:t>
            </w:r>
          </w:p>
        </w:tc>
        <w:tc>
          <w:tcPr>
            <w:tcW w:w="0" w:type="auto"/>
          </w:tcPr>
          <w:p w14:paraId="4E36B4CB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3C2BF3E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7BA4993F" w14:textId="749E6C5E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4</w:t>
            </w:r>
          </w:p>
        </w:tc>
        <w:tc>
          <w:tcPr>
            <w:tcW w:w="0" w:type="auto"/>
          </w:tcPr>
          <w:p w14:paraId="68148BB9" w14:textId="7CB04AB4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5-1.44</w:t>
            </w:r>
          </w:p>
        </w:tc>
        <w:tc>
          <w:tcPr>
            <w:tcW w:w="0" w:type="auto"/>
          </w:tcPr>
          <w:p w14:paraId="592F5FF3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7D22A427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2331AE9D" w14:textId="35006601" w:rsidTr="00BF68AA">
        <w:trPr>
          <w:trHeight w:val="320"/>
        </w:trPr>
        <w:tc>
          <w:tcPr>
            <w:tcW w:w="0" w:type="auto"/>
            <w:noWrap/>
            <w:hideMark/>
          </w:tcPr>
          <w:p w14:paraId="1346FC0D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Poverty</w:t>
            </w:r>
          </w:p>
        </w:tc>
        <w:tc>
          <w:tcPr>
            <w:tcW w:w="0" w:type="auto"/>
            <w:noWrap/>
            <w:hideMark/>
          </w:tcPr>
          <w:p w14:paraId="25404622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DCF494D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82-1.41</w:t>
            </w:r>
          </w:p>
        </w:tc>
        <w:tc>
          <w:tcPr>
            <w:tcW w:w="0" w:type="auto"/>
          </w:tcPr>
          <w:p w14:paraId="043BE0FC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1</w:t>
            </w:r>
          </w:p>
        </w:tc>
        <w:tc>
          <w:tcPr>
            <w:tcW w:w="0" w:type="auto"/>
          </w:tcPr>
          <w:p w14:paraId="0832E2C1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3-0.86</w:t>
            </w:r>
          </w:p>
        </w:tc>
        <w:tc>
          <w:tcPr>
            <w:tcW w:w="0" w:type="auto"/>
          </w:tcPr>
          <w:p w14:paraId="03BBF9BC" w14:textId="122EE5A3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5</w:t>
            </w:r>
          </w:p>
        </w:tc>
        <w:tc>
          <w:tcPr>
            <w:tcW w:w="0" w:type="auto"/>
          </w:tcPr>
          <w:p w14:paraId="17441DB0" w14:textId="2C2C56A3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3-1.80</w:t>
            </w:r>
          </w:p>
        </w:tc>
        <w:tc>
          <w:tcPr>
            <w:tcW w:w="0" w:type="auto"/>
          </w:tcPr>
          <w:p w14:paraId="2FF89DC8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6B55F553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14320978" w14:textId="5BB15D7F" w:rsidTr="00BF68AA">
        <w:trPr>
          <w:trHeight w:val="320"/>
        </w:trPr>
        <w:tc>
          <w:tcPr>
            <w:tcW w:w="0" w:type="auto"/>
            <w:noWrap/>
            <w:hideMark/>
          </w:tcPr>
          <w:p w14:paraId="44048A79" w14:textId="5FBEB082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Younger (&lt;21)</w:t>
            </w:r>
          </w:p>
        </w:tc>
        <w:tc>
          <w:tcPr>
            <w:tcW w:w="0" w:type="auto"/>
            <w:noWrap/>
            <w:hideMark/>
          </w:tcPr>
          <w:p w14:paraId="7D412672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476CEDE2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5-0.91</w:t>
            </w:r>
          </w:p>
        </w:tc>
        <w:tc>
          <w:tcPr>
            <w:tcW w:w="0" w:type="auto"/>
          </w:tcPr>
          <w:p w14:paraId="38EEC45A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3AEF94F3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65B03AD" w14:textId="3C047C70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6</w:t>
            </w:r>
          </w:p>
        </w:tc>
        <w:tc>
          <w:tcPr>
            <w:tcW w:w="0" w:type="auto"/>
          </w:tcPr>
          <w:p w14:paraId="784EC5CB" w14:textId="1326AAA2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31-0.68</w:t>
            </w:r>
          </w:p>
        </w:tc>
        <w:tc>
          <w:tcPr>
            <w:tcW w:w="0" w:type="auto"/>
          </w:tcPr>
          <w:p w14:paraId="2B27C924" w14:textId="4D6CC970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45</w:t>
            </w:r>
          </w:p>
        </w:tc>
        <w:tc>
          <w:tcPr>
            <w:tcW w:w="0" w:type="auto"/>
          </w:tcPr>
          <w:p w14:paraId="3E5CC427" w14:textId="6178BD8E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31-0.66</w:t>
            </w:r>
          </w:p>
        </w:tc>
      </w:tr>
      <w:tr w:rsidR="00D2654D" w:rsidRPr="00CC454A" w14:paraId="1259B5F5" w14:textId="07DDDF0B" w:rsidTr="00BF68AA">
        <w:trPr>
          <w:trHeight w:val="320"/>
        </w:trPr>
        <w:tc>
          <w:tcPr>
            <w:tcW w:w="0" w:type="auto"/>
            <w:noWrap/>
            <w:hideMark/>
          </w:tcPr>
          <w:p w14:paraId="5EA1F63E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Incomplete secondary</w:t>
            </w:r>
          </w:p>
        </w:tc>
        <w:tc>
          <w:tcPr>
            <w:tcW w:w="0" w:type="auto"/>
            <w:noWrap/>
            <w:hideMark/>
          </w:tcPr>
          <w:p w14:paraId="06708477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59677D6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2-1.08</w:t>
            </w:r>
          </w:p>
        </w:tc>
        <w:tc>
          <w:tcPr>
            <w:tcW w:w="0" w:type="auto"/>
          </w:tcPr>
          <w:p w14:paraId="188025D6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7383519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1DDE903A" w14:textId="700CD1B1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84</w:t>
            </w:r>
          </w:p>
        </w:tc>
        <w:tc>
          <w:tcPr>
            <w:tcW w:w="0" w:type="auto"/>
          </w:tcPr>
          <w:p w14:paraId="0490031D" w14:textId="36D55CBA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31-2.59</w:t>
            </w:r>
          </w:p>
        </w:tc>
        <w:tc>
          <w:tcPr>
            <w:tcW w:w="0" w:type="auto"/>
          </w:tcPr>
          <w:p w14:paraId="5DC06A63" w14:textId="325314ED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88</w:t>
            </w:r>
          </w:p>
        </w:tc>
        <w:tc>
          <w:tcPr>
            <w:tcW w:w="0" w:type="auto"/>
          </w:tcPr>
          <w:p w14:paraId="65C2586C" w14:textId="38569B45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36-2.61</w:t>
            </w:r>
          </w:p>
        </w:tc>
      </w:tr>
      <w:tr w:rsidR="00D2654D" w:rsidRPr="00CC454A" w14:paraId="7BCF3E72" w14:textId="6BC7269C" w:rsidTr="00BF68AA">
        <w:trPr>
          <w:trHeight w:val="320"/>
        </w:trPr>
        <w:tc>
          <w:tcPr>
            <w:tcW w:w="0" w:type="auto"/>
            <w:noWrap/>
            <w:hideMark/>
          </w:tcPr>
          <w:p w14:paraId="16A6427C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Cohabiting</w:t>
            </w:r>
          </w:p>
        </w:tc>
        <w:tc>
          <w:tcPr>
            <w:tcW w:w="0" w:type="auto"/>
            <w:noWrap/>
            <w:hideMark/>
          </w:tcPr>
          <w:p w14:paraId="035157A8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629C7BE1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0-1.09</w:t>
            </w:r>
          </w:p>
        </w:tc>
        <w:tc>
          <w:tcPr>
            <w:tcW w:w="0" w:type="auto"/>
          </w:tcPr>
          <w:p w14:paraId="28495B42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13EA867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363A9CE" w14:textId="6D8F715E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75</w:t>
            </w:r>
          </w:p>
        </w:tc>
        <w:tc>
          <w:tcPr>
            <w:tcW w:w="0" w:type="auto"/>
          </w:tcPr>
          <w:p w14:paraId="1CD16171" w14:textId="32FD120B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9-2.59</w:t>
            </w:r>
          </w:p>
        </w:tc>
        <w:tc>
          <w:tcPr>
            <w:tcW w:w="0" w:type="auto"/>
          </w:tcPr>
          <w:p w14:paraId="53E216F8" w14:textId="31AA033E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8</w:t>
            </w:r>
          </w:p>
        </w:tc>
        <w:tc>
          <w:tcPr>
            <w:tcW w:w="0" w:type="auto"/>
          </w:tcPr>
          <w:p w14:paraId="522126C8" w14:textId="624B33CB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8-2.56</w:t>
            </w:r>
          </w:p>
        </w:tc>
      </w:tr>
      <w:tr w:rsidR="00D2654D" w:rsidRPr="00CC454A" w14:paraId="5DAA084A" w14:textId="5CD9A716" w:rsidTr="00BF68AA">
        <w:trPr>
          <w:trHeight w:val="320"/>
        </w:trPr>
        <w:tc>
          <w:tcPr>
            <w:tcW w:w="0" w:type="auto"/>
            <w:noWrap/>
            <w:hideMark/>
          </w:tcPr>
          <w:p w14:paraId="589BA31C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Has children</w:t>
            </w:r>
          </w:p>
        </w:tc>
        <w:tc>
          <w:tcPr>
            <w:tcW w:w="0" w:type="auto"/>
            <w:noWrap/>
            <w:hideMark/>
          </w:tcPr>
          <w:p w14:paraId="65CD4136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E4B9EDE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4-1.39</w:t>
            </w:r>
          </w:p>
        </w:tc>
        <w:tc>
          <w:tcPr>
            <w:tcW w:w="0" w:type="auto"/>
          </w:tcPr>
          <w:p w14:paraId="061A73DB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3FDB5DCB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1DB32C9F" w14:textId="7A0EDD84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3.43</w:t>
            </w:r>
          </w:p>
        </w:tc>
        <w:tc>
          <w:tcPr>
            <w:tcW w:w="0" w:type="auto"/>
          </w:tcPr>
          <w:p w14:paraId="70E2E967" w14:textId="27550AF0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2.36-4.98</w:t>
            </w:r>
          </w:p>
        </w:tc>
        <w:tc>
          <w:tcPr>
            <w:tcW w:w="0" w:type="auto"/>
          </w:tcPr>
          <w:p w14:paraId="196C810D" w14:textId="049167F1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3.44</w:t>
            </w:r>
          </w:p>
        </w:tc>
        <w:tc>
          <w:tcPr>
            <w:tcW w:w="0" w:type="auto"/>
          </w:tcPr>
          <w:p w14:paraId="24EBEE6E" w14:textId="594D385B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2.40-4.94</w:t>
            </w:r>
          </w:p>
        </w:tc>
      </w:tr>
      <w:tr w:rsidR="00D2654D" w:rsidRPr="00CC454A" w14:paraId="0DEDFFD6" w14:textId="0A26B9F8" w:rsidTr="00BF68AA">
        <w:trPr>
          <w:trHeight w:val="320"/>
        </w:trPr>
        <w:tc>
          <w:tcPr>
            <w:tcW w:w="0" w:type="auto"/>
            <w:noWrap/>
            <w:hideMark/>
          </w:tcPr>
          <w:p w14:paraId="281F47B5" w14:textId="0F89972E" w:rsidR="00D2654D" w:rsidRPr="00CC454A" w:rsidRDefault="00D2654D" w:rsidP="00D2654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</w:tcPr>
          <w:p w14:paraId="5F0CED07" w14:textId="2C797B0E" w:rsidR="00D2654D" w:rsidRPr="00CC454A" w:rsidRDefault="00D2654D" w:rsidP="00D2654D">
            <w:pPr>
              <w:rPr>
                <w:b/>
                <w:bCs/>
                <w:color w:val="000000"/>
              </w:rPr>
            </w:pPr>
            <w:r w:rsidRPr="00CC454A">
              <w:rPr>
                <w:b/>
                <w:bCs/>
                <w:color w:val="000000"/>
              </w:rPr>
              <w:t>Relative (vs. friend)</w:t>
            </w:r>
          </w:p>
        </w:tc>
        <w:tc>
          <w:tcPr>
            <w:tcW w:w="0" w:type="auto"/>
            <w:gridSpan w:val="4"/>
          </w:tcPr>
          <w:p w14:paraId="0AB927ED" w14:textId="17BE85CE" w:rsidR="00D2654D" w:rsidRPr="00CC454A" w:rsidRDefault="00D2654D" w:rsidP="00D2654D">
            <w:pPr>
              <w:rPr>
                <w:b/>
                <w:bCs/>
                <w:color w:val="000000"/>
              </w:rPr>
            </w:pPr>
            <w:r w:rsidRPr="00CC454A">
              <w:rPr>
                <w:b/>
                <w:bCs/>
                <w:color w:val="000000"/>
              </w:rPr>
              <w:t>Incomplete secondary</w:t>
            </w:r>
          </w:p>
        </w:tc>
      </w:tr>
      <w:tr w:rsidR="00D2654D" w:rsidRPr="00CC454A" w14:paraId="134369F3" w14:textId="7C3D77DA" w:rsidTr="00BF68AA">
        <w:trPr>
          <w:trHeight w:val="320"/>
        </w:trPr>
        <w:tc>
          <w:tcPr>
            <w:tcW w:w="0" w:type="auto"/>
            <w:noWrap/>
            <w:hideMark/>
          </w:tcPr>
          <w:p w14:paraId="7E7C637E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0501E62B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4E7A9CF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3-1.13</w:t>
            </w:r>
          </w:p>
        </w:tc>
        <w:tc>
          <w:tcPr>
            <w:tcW w:w="0" w:type="auto"/>
          </w:tcPr>
          <w:p w14:paraId="366A27CB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1855610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12CD6B4" w14:textId="3C75F126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6</w:t>
            </w:r>
          </w:p>
        </w:tc>
        <w:tc>
          <w:tcPr>
            <w:tcW w:w="0" w:type="auto"/>
          </w:tcPr>
          <w:p w14:paraId="4E36534A" w14:textId="13B1126D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54-1.08</w:t>
            </w:r>
          </w:p>
        </w:tc>
        <w:tc>
          <w:tcPr>
            <w:tcW w:w="0" w:type="auto"/>
          </w:tcPr>
          <w:p w14:paraId="0D282078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D2BCE58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5068ED19" w14:textId="7497F263" w:rsidTr="00BF68AA">
        <w:trPr>
          <w:trHeight w:val="320"/>
        </w:trPr>
        <w:tc>
          <w:tcPr>
            <w:tcW w:w="0" w:type="auto"/>
            <w:noWrap/>
            <w:hideMark/>
          </w:tcPr>
          <w:p w14:paraId="1C44435B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Poverty</w:t>
            </w:r>
          </w:p>
        </w:tc>
        <w:tc>
          <w:tcPr>
            <w:tcW w:w="0" w:type="auto"/>
            <w:noWrap/>
            <w:hideMark/>
          </w:tcPr>
          <w:p w14:paraId="01D8B6C1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71E7C288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98-2.17</w:t>
            </w:r>
          </w:p>
        </w:tc>
        <w:tc>
          <w:tcPr>
            <w:tcW w:w="0" w:type="auto"/>
          </w:tcPr>
          <w:p w14:paraId="631ED2FE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3091474C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64057F9A" w14:textId="0B1CAE5A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27</w:t>
            </w:r>
          </w:p>
        </w:tc>
        <w:tc>
          <w:tcPr>
            <w:tcW w:w="0" w:type="auto"/>
          </w:tcPr>
          <w:p w14:paraId="74EC9D66" w14:textId="6659627F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80-2.03</w:t>
            </w:r>
          </w:p>
        </w:tc>
        <w:tc>
          <w:tcPr>
            <w:tcW w:w="0" w:type="auto"/>
          </w:tcPr>
          <w:p w14:paraId="560B65D3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43AB9CD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681B5319" w14:textId="5BF6AE6F" w:rsidTr="00BF68AA">
        <w:trPr>
          <w:trHeight w:val="320"/>
        </w:trPr>
        <w:tc>
          <w:tcPr>
            <w:tcW w:w="0" w:type="auto"/>
            <w:noWrap/>
            <w:hideMark/>
          </w:tcPr>
          <w:p w14:paraId="645CC4A7" w14:textId="0795C908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Younger (&lt;21)</w:t>
            </w:r>
          </w:p>
        </w:tc>
        <w:tc>
          <w:tcPr>
            <w:tcW w:w="0" w:type="auto"/>
            <w:noWrap/>
            <w:hideMark/>
          </w:tcPr>
          <w:p w14:paraId="55F11C13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DCEE3D7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62-1.27</w:t>
            </w:r>
          </w:p>
        </w:tc>
        <w:tc>
          <w:tcPr>
            <w:tcW w:w="0" w:type="auto"/>
          </w:tcPr>
          <w:p w14:paraId="250767E7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829D69F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62EAD09" w14:textId="0E249DFF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81</w:t>
            </w:r>
          </w:p>
        </w:tc>
        <w:tc>
          <w:tcPr>
            <w:tcW w:w="0" w:type="auto"/>
          </w:tcPr>
          <w:p w14:paraId="443D49D4" w14:textId="2DCDFCC8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18-2.77</w:t>
            </w:r>
          </w:p>
        </w:tc>
        <w:tc>
          <w:tcPr>
            <w:tcW w:w="0" w:type="auto"/>
          </w:tcPr>
          <w:p w14:paraId="68557009" w14:textId="52674086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86</w:t>
            </w:r>
          </w:p>
        </w:tc>
        <w:tc>
          <w:tcPr>
            <w:tcW w:w="0" w:type="auto"/>
          </w:tcPr>
          <w:p w14:paraId="218EC4AC" w14:textId="5E23338A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21-2.85</w:t>
            </w:r>
          </w:p>
        </w:tc>
      </w:tr>
      <w:tr w:rsidR="00D2654D" w:rsidRPr="00CC454A" w14:paraId="0C0C97ED" w14:textId="7D1BC6FC" w:rsidTr="00BF68AA">
        <w:trPr>
          <w:trHeight w:val="320"/>
        </w:trPr>
        <w:tc>
          <w:tcPr>
            <w:tcW w:w="0" w:type="auto"/>
            <w:noWrap/>
            <w:hideMark/>
          </w:tcPr>
          <w:p w14:paraId="7B4FCEE7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Incomplete secondary</w:t>
            </w:r>
          </w:p>
        </w:tc>
        <w:tc>
          <w:tcPr>
            <w:tcW w:w="0" w:type="auto"/>
            <w:noWrap/>
            <w:hideMark/>
          </w:tcPr>
          <w:p w14:paraId="3FC1788B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7C3A3373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1-1.85</w:t>
            </w:r>
          </w:p>
        </w:tc>
        <w:tc>
          <w:tcPr>
            <w:tcW w:w="0" w:type="auto"/>
          </w:tcPr>
          <w:p w14:paraId="5FD4C381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44</w:t>
            </w:r>
          </w:p>
        </w:tc>
        <w:tc>
          <w:tcPr>
            <w:tcW w:w="0" w:type="auto"/>
          </w:tcPr>
          <w:p w14:paraId="005D081B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8-1.93</w:t>
            </w:r>
          </w:p>
        </w:tc>
        <w:tc>
          <w:tcPr>
            <w:tcW w:w="0" w:type="auto"/>
          </w:tcPr>
          <w:p w14:paraId="0C36365A" w14:textId="077D0D54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4.06</w:t>
            </w:r>
          </w:p>
        </w:tc>
        <w:tc>
          <w:tcPr>
            <w:tcW w:w="0" w:type="auto"/>
          </w:tcPr>
          <w:p w14:paraId="655E68C5" w14:textId="6374FAF9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2.83-5.83</w:t>
            </w:r>
          </w:p>
        </w:tc>
        <w:tc>
          <w:tcPr>
            <w:tcW w:w="0" w:type="auto"/>
          </w:tcPr>
          <w:p w14:paraId="1F58D83E" w14:textId="19CD09C9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4.23</w:t>
            </w:r>
          </w:p>
        </w:tc>
        <w:tc>
          <w:tcPr>
            <w:tcW w:w="0" w:type="auto"/>
          </w:tcPr>
          <w:p w14:paraId="2DAD9CD8" w14:textId="69FD2A00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2.98-6.02</w:t>
            </w:r>
          </w:p>
        </w:tc>
      </w:tr>
      <w:tr w:rsidR="00D2654D" w:rsidRPr="00CC454A" w14:paraId="4CDA9C8F" w14:textId="7866E880" w:rsidTr="00BF68AA">
        <w:trPr>
          <w:trHeight w:val="320"/>
        </w:trPr>
        <w:tc>
          <w:tcPr>
            <w:tcW w:w="0" w:type="auto"/>
            <w:noWrap/>
            <w:hideMark/>
          </w:tcPr>
          <w:p w14:paraId="5A2D27B4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Cohabiting</w:t>
            </w:r>
          </w:p>
        </w:tc>
        <w:tc>
          <w:tcPr>
            <w:tcW w:w="0" w:type="auto"/>
            <w:noWrap/>
            <w:hideMark/>
          </w:tcPr>
          <w:p w14:paraId="11590CFC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053D99E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85-1.68</w:t>
            </w:r>
          </w:p>
        </w:tc>
        <w:tc>
          <w:tcPr>
            <w:tcW w:w="0" w:type="auto"/>
          </w:tcPr>
          <w:p w14:paraId="4BD05378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121F10F7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3B4DD4DE" w14:textId="304134DE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4</w:t>
            </w:r>
          </w:p>
        </w:tc>
        <w:tc>
          <w:tcPr>
            <w:tcW w:w="0" w:type="auto"/>
          </w:tcPr>
          <w:p w14:paraId="28513220" w14:textId="5095ED95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0-1.54</w:t>
            </w:r>
          </w:p>
        </w:tc>
        <w:tc>
          <w:tcPr>
            <w:tcW w:w="0" w:type="auto"/>
          </w:tcPr>
          <w:p w14:paraId="15CBE393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1EF27522" w14:textId="77777777" w:rsidR="00D2654D" w:rsidRPr="00CC454A" w:rsidRDefault="00D2654D" w:rsidP="00D2654D">
            <w:pPr>
              <w:rPr>
                <w:color w:val="000000"/>
              </w:rPr>
            </w:pPr>
          </w:p>
        </w:tc>
      </w:tr>
      <w:tr w:rsidR="00D2654D" w:rsidRPr="00CC454A" w14:paraId="4240D8D9" w14:textId="56844BED" w:rsidTr="00BF68AA">
        <w:trPr>
          <w:trHeight w:val="320"/>
        </w:trPr>
        <w:tc>
          <w:tcPr>
            <w:tcW w:w="0" w:type="auto"/>
            <w:noWrap/>
            <w:hideMark/>
          </w:tcPr>
          <w:p w14:paraId="79B50911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Has children</w:t>
            </w:r>
          </w:p>
        </w:tc>
        <w:tc>
          <w:tcPr>
            <w:tcW w:w="0" w:type="auto"/>
            <w:noWrap/>
            <w:hideMark/>
          </w:tcPr>
          <w:p w14:paraId="3129B954" w14:textId="77777777" w:rsidR="00D2654D" w:rsidRPr="00CC454A" w:rsidRDefault="00D2654D" w:rsidP="00D2654D">
            <w:pPr>
              <w:jc w:val="right"/>
              <w:rPr>
                <w:color w:val="000000"/>
              </w:rPr>
            </w:pPr>
            <w:r w:rsidRPr="00CC454A">
              <w:rPr>
                <w:color w:val="000000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28B79193" w14:textId="77777777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76-1.52</w:t>
            </w:r>
          </w:p>
        </w:tc>
        <w:tc>
          <w:tcPr>
            <w:tcW w:w="0" w:type="auto"/>
          </w:tcPr>
          <w:p w14:paraId="255887E0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50615D30" w14:textId="77777777" w:rsidR="00D2654D" w:rsidRPr="00CC454A" w:rsidRDefault="00D2654D" w:rsidP="00D2654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02AF4136" w14:textId="22C84B2B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44</w:t>
            </w:r>
          </w:p>
        </w:tc>
        <w:tc>
          <w:tcPr>
            <w:tcW w:w="0" w:type="auto"/>
          </w:tcPr>
          <w:p w14:paraId="71B39352" w14:textId="78F86285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0.95-2.16</w:t>
            </w:r>
          </w:p>
        </w:tc>
        <w:tc>
          <w:tcPr>
            <w:tcW w:w="0" w:type="auto"/>
          </w:tcPr>
          <w:p w14:paraId="21225EBF" w14:textId="6BE88778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51</w:t>
            </w:r>
          </w:p>
        </w:tc>
        <w:tc>
          <w:tcPr>
            <w:tcW w:w="0" w:type="auto"/>
          </w:tcPr>
          <w:p w14:paraId="2C61B43E" w14:textId="52A1E9DF" w:rsidR="00D2654D" w:rsidRPr="00CC454A" w:rsidRDefault="00D2654D" w:rsidP="00D2654D">
            <w:pPr>
              <w:rPr>
                <w:color w:val="000000"/>
              </w:rPr>
            </w:pPr>
            <w:r w:rsidRPr="00CC454A">
              <w:rPr>
                <w:color w:val="000000"/>
              </w:rPr>
              <w:t>1.00-2.26</w:t>
            </w:r>
          </w:p>
        </w:tc>
      </w:tr>
    </w:tbl>
    <w:p w14:paraId="7033F4F7" w14:textId="43B04DDD" w:rsidR="00264DE0" w:rsidRPr="00CC454A" w:rsidRDefault="00264DE0"/>
    <w:sectPr w:rsidR="00264DE0" w:rsidRPr="00CC454A" w:rsidSect="00D2654D">
      <w:footerReference w:type="even" r:id="rId7"/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7A1C86" w14:textId="77777777" w:rsidR="00425A4E" w:rsidRDefault="00425A4E" w:rsidP="00CC454A">
      <w:r>
        <w:separator/>
      </w:r>
    </w:p>
  </w:endnote>
  <w:endnote w:type="continuationSeparator" w:id="0">
    <w:p w14:paraId="60B2E321" w14:textId="77777777" w:rsidR="00425A4E" w:rsidRDefault="00425A4E" w:rsidP="00CC4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55086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7B474B" w14:textId="59E4378D" w:rsidR="00CC454A" w:rsidRDefault="00CC454A" w:rsidP="00405A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C8C9E" w14:textId="77777777" w:rsidR="00CC454A" w:rsidRDefault="00CC454A" w:rsidP="00CC454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57447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E0339" w14:textId="68AA91B5" w:rsidR="00CC454A" w:rsidRDefault="00CC454A" w:rsidP="00405A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4C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8AD53" w14:textId="77777777" w:rsidR="00CC454A" w:rsidRDefault="00CC454A" w:rsidP="00CC45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264F7" w14:textId="77777777" w:rsidR="00425A4E" w:rsidRDefault="00425A4E" w:rsidP="00CC454A">
      <w:r>
        <w:separator/>
      </w:r>
    </w:p>
  </w:footnote>
  <w:footnote w:type="continuationSeparator" w:id="0">
    <w:p w14:paraId="4B0A988B" w14:textId="77777777" w:rsidR="00425A4E" w:rsidRDefault="00425A4E" w:rsidP="00CC4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CC454A"/>
    <w:rsid w:val="00000CBB"/>
    <w:rsid w:val="0000114A"/>
    <w:rsid w:val="000144FB"/>
    <w:rsid w:val="00053B88"/>
    <w:rsid w:val="00072893"/>
    <w:rsid w:val="0007586C"/>
    <w:rsid w:val="000A4826"/>
    <w:rsid w:val="000A58FE"/>
    <w:rsid w:val="000B12CA"/>
    <w:rsid w:val="000C1CE5"/>
    <w:rsid w:val="000C7E93"/>
    <w:rsid w:val="00103E97"/>
    <w:rsid w:val="00105338"/>
    <w:rsid w:val="00166AFA"/>
    <w:rsid w:val="00173661"/>
    <w:rsid w:val="001A07B4"/>
    <w:rsid w:val="001A223D"/>
    <w:rsid w:val="001B4C36"/>
    <w:rsid w:val="001C264E"/>
    <w:rsid w:val="001D4F31"/>
    <w:rsid w:val="00217E06"/>
    <w:rsid w:val="0022254F"/>
    <w:rsid w:val="002259F2"/>
    <w:rsid w:val="002268D6"/>
    <w:rsid w:val="002343F8"/>
    <w:rsid w:val="00236BCF"/>
    <w:rsid w:val="00243520"/>
    <w:rsid w:val="00251CD4"/>
    <w:rsid w:val="00256EA8"/>
    <w:rsid w:val="0026038A"/>
    <w:rsid w:val="00264DE0"/>
    <w:rsid w:val="00275005"/>
    <w:rsid w:val="00276013"/>
    <w:rsid w:val="002950F7"/>
    <w:rsid w:val="002D5AC3"/>
    <w:rsid w:val="002D6090"/>
    <w:rsid w:val="003072FF"/>
    <w:rsid w:val="00331D98"/>
    <w:rsid w:val="00344662"/>
    <w:rsid w:val="0035207D"/>
    <w:rsid w:val="003600B4"/>
    <w:rsid w:val="00367B20"/>
    <w:rsid w:val="00375376"/>
    <w:rsid w:val="00380936"/>
    <w:rsid w:val="003820DD"/>
    <w:rsid w:val="00384FB2"/>
    <w:rsid w:val="00390516"/>
    <w:rsid w:val="003977ED"/>
    <w:rsid w:val="003D355F"/>
    <w:rsid w:val="003E35E9"/>
    <w:rsid w:val="003E7327"/>
    <w:rsid w:val="003F411C"/>
    <w:rsid w:val="00411E45"/>
    <w:rsid w:val="00425A4E"/>
    <w:rsid w:val="00471AB3"/>
    <w:rsid w:val="00492312"/>
    <w:rsid w:val="00496AF3"/>
    <w:rsid w:val="004F603F"/>
    <w:rsid w:val="00501492"/>
    <w:rsid w:val="00507F8B"/>
    <w:rsid w:val="005111D8"/>
    <w:rsid w:val="00537B6E"/>
    <w:rsid w:val="00537E44"/>
    <w:rsid w:val="005578D8"/>
    <w:rsid w:val="00564333"/>
    <w:rsid w:val="0058084B"/>
    <w:rsid w:val="00580961"/>
    <w:rsid w:val="005927F7"/>
    <w:rsid w:val="005A448C"/>
    <w:rsid w:val="005D7967"/>
    <w:rsid w:val="005E433C"/>
    <w:rsid w:val="005F356C"/>
    <w:rsid w:val="005F5697"/>
    <w:rsid w:val="005F5DFA"/>
    <w:rsid w:val="00610F7C"/>
    <w:rsid w:val="00612CEC"/>
    <w:rsid w:val="00616473"/>
    <w:rsid w:val="006260CA"/>
    <w:rsid w:val="006262C4"/>
    <w:rsid w:val="00627925"/>
    <w:rsid w:val="00630743"/>
    <w:rsid w:val="006372D0"/>
    <w:rsid w:val="00644458"/>
    <w:rsid w:val="0066246A"/>
    <w:rsid w:val="006E172A"/>
    <w:rsid w:val="006E2A9B"/>
    <w:rsid w:val="006E3442"/>
    <w:rsid w:val="006E65D0"/>
    <w:rsid w:val="006F086D"/>
    <w:rsid w:val="0071323E"/>
    <w:rsid w:val="0071605D"/>
    <w:rsid w:val="00716B69"/>
    <w:rsid w:val="007229D4"/>
    <w:rsid w:val="00723326"/>
    <w:rsid w:val="00737756"/>
    <w:rsid w:val="00741DC2"/>
    <w:rsid w:val="00747756"/>
    <w:rsid w:val="00752442"/>
    <w:rsid w:val="00757B80"/>
    <w:rsid w:val="00761436"/>
    <w:rsid w:val="007662ED"/>
    <w:rsid w:val="00771D5F"/>
    <w:rsid w:val="007B1C53"/>
    <w:rsid w:val="007B5121"/>
    <w:rsid w:val="007B5579"/>
    <w:rsid w:val="007C4298"/>
    <w:rsid w:val="007D115B"/>
    <w:rsid w:val="007D42C1"/>
    <w:rsid w:val="008244FB"/>
    <w:rsid w:val="008371AA"/>
    <w:rsid w:val="00843749"/>
    <w:rsid w:val="00861762"/>
    <w:rsid w:val="00864D2F"/>
    <w:rsid w:val="00881296"/>
    <w:rsid w:val="008C440E"/>
    <w:rsid w:val="008D37D2"/>
    <w:rsid w:val="008D5CC3"/>
    <w:rsid w:val="008E2086"/>
    <w:rsid w:val="008F01BD"/>
    <w:rsid w:val="00903BEC"/>
    <w:rsid w:val="00904C3C"/>
    <w:rsid w:val="00906718"/>
    <w:rsid w:val="00906DC0"/>
    <w:rsid w:val="00920F6C"/>
    <w:rsid w:val="009262A8"/>
    <w:rsid w:val="00950DDD"/>
    <w:rsid w:val="0097086D"/>
    <w:rsid w:val="00995BBD"/>
    <w:rsid w:val="0099664F"/>
    <w:rsid w:val="009B5B6F"/>
    <w:rsid w:val="009C13CD"/>
    <w:rsid w:val="009D0718"/>
    <w:rsid w:val="009D5821"/>
    <w:rsid w:val="009F053D"/>
    <w:rsid w:val="009F30C9"/>
    <w:rsid w:val="009F5431"/>
    <w:rsid w:val="009F7025"/>
    <w:rsid w:val="00A0338A"/>
    <w:rsid w:val="00A07497"/>
    <w:rsid w:val="00A07B3E"/>
    <w:rsid w:val="00A22DDC"/>
    <w:rsid w:val="00A345E0"/>
    <w:rsid w:val="00A45578"/>
    <w:rsid w:val="00A619C9"/>
    <w:rsid w:val="00A677F3"/>
    <w:rsid w:val="00A92807"/>
    <w:rsid w:val="00A954F5"/>
    <w:rsid w:val="00AC27C4"/>
    <w:rsid w:val="00AD534F"/>
    <w:rsid w:val="00AF2B38"/>
    <w:rsid w:val="00AF2C12"/>
    <w:rsid w:val="00B04085"/>
    <w:rsid w:val="00B109FE"/>
    <w:rsid w:val="00B113D2"/>
    <w:rsid w:val="00B146DC"/>
    <w:rsid w:val="00B15B60"/>
    <w:rsid w:val="00B44E6F"/>
    <w:rsid w:val="00B46DAA"/>
    <w:rsid w:val="00B476CD"/>
    <w:rsid w:val="00B512C9"/>
    <w:rsid w:val="00B65A8C"/>
    <w:rsid w:val="00B855BD"/>
    <w:rsid w:val="00B90E17"/>
    <w:rsid w:val="00B91C04"/>
    <w:rsid w:val="00B931FD"/>
    <w:rsid w:val="00B93C82"/>
    <w:rsid w:val="00B95AC1"/>
    <w:rsid w:val="00BB47F4"/>
    <w:rsid w:val="00BC2C6E"/>
    <w:rsid w:val="00BD6E82"/>
    <w:rsid w:val="00BD740D"/>
    <w:rsid w:val="00BE0559"/>
    <w:rsid w:val="00BF10AF"/>
    <w:rsid w:val="00BF68AA"/>
    <w:rsid w:val="00C01BCD"/>
    <w:rsid w:val="00C143E1"/>
    <w:rsid w:val="00C202B4"/>
    <w:rsid w:val="00C479F1"/>
    <w:rsid w:val="00C50904"/>
    <w:rsid w:val="00C76BE9"/>
    <w:rsid w:val="00C92E73"/>
    <w:rsid w:val="00C96988"/>
    <w:rsid w:val="00CA1118"/>
    <w:rsid w:val="00CC454A"/>
    <w:rsid w:val="00D2654D"/>
    <w:rsid w:val="00D32B09"/>
    <w:rsid w:val="00D33194"/>
    <w:rsid w:val="00D37F30"/>
    <w:rsid w:val="00D72F90"/>
    <w:rsid w:val="00D73BF4"/>
    <w:rsid w:val="00D93297"/>
    <w:rsid w:val="00D94C78"/>
    <w:rsid w:val="00DA5393"/>
    <w:rsid w:val="00DA740C"/>
    <w:rsid w:val="00DB2748"/>
    <w:rsid w:val="00DB6880"/>
    <w:rsid w:val="00DB6EB2"/>
    <w:rsid w:val="00DC0478"/>
    <w:rsid w:val="00DC6FE1"/>
    <w:rsid w:val="00DD6387"/>
    <w:rsid w:val="00E01948"/>
    <w:rsid w:val="00E14DA4"/>
    <w:rsid w:val="00E21174"/>
    <w:rsid w:val="00E4250F"/>
    <w:rsid w:val="00E62B19"/>
    <w:rsid w:val="00EA46CE"/>
    <w:rsid w:val="00EA6FD9"/>
    <w:rsid w:val="00EA7084"/>
    <w:rsid w:val="00EB51C6"/>
    <w:rsid w:val="00EB61D1"/>
    <w:rsid w:val="00EB676E"/>
    <w:rsid w:val="00EC34F4"/>
    <w:rsid w:val="00EE672E"/>
    <w:rsid w:val="00EE73A7"/>
    <w:rsid w:val="00EF1F8A"/>
    <w:rsid w:val="00F03580"/>
    <w:rsid w:val="00F10936"/>
    <w:rsid w:val="00F10CD0"/>
    <w:rsid w:val="00F54938"/>
    <w:rsid w:val="00F55457"/>
    <w:rsid w:val="00F559AE"/>
    <w:rsid w:val="00F562BF"/>
    <w:rsid w:val="00F61096"/>
    <w:rsid w:val="00F65743"/>
    <w:rsid w:val="00F93B0F"/>
    <w:rsid w:val="00FB1D0C"/>
    <w:rsid w:val="00FC0740"/>
    <w:rsid w:val="00FE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0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4A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4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54A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54A"/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CC45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5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4A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45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54A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C454A"/>
  </w:style>
  <w:style w:type="table" w:customStyle="1" w:styleId="PlainTable2">
    <w:name w:val="Plain Table 2"/>
    <w:basedOn w:val="TableNormal"/>
    <w:uiPriority w:val="42"/>
    <w:rsid w:val="00264D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26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4A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4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54A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54A"/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CC45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5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4A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45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54A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C454A"/>
  </w:style>
  <w:style w:type="table" w:customStyle="1" w:styleId="PlainTable2">
    <w:name w:val="Plain Table 2"/>
    <w:basedOn w:val="TableNormal"/>
    <w:uiPriority w:val="42"/>
    <w:rsid w:val="00264D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26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0</Words>
  <Characters>1659</Characters>
  <Application>Microsoft Office Word</Application>
  <DocSecurity>0</DocSecurity>
  <Lines>207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utfi</dc:creator>
  <cp:keywords/>
  <dc:description/>
  <cp:lastModifiedBy>EBACONG</cp:lastModifiedBy>
  <cp:revision>5</cp:revision>
  <dcterms:created xsi:type="dcterms:W3CDTF">2018-09-10T20:33:00Z</dcterms:created>
  <dcterms:modified xsi:type="dcterms:W3CDTF">2019-01-04T05:40:00Z</dcterms:modified>
</cp:coreProperties>
</file>